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72272" w14:textId="1B45A8B3" w:rsidR="00370325" w:rsidRPr="00370325" w:rsidRDefault="00E05A4B" w:rsidP="00532DEA">
      <w:pPr>
        <w:pStyle w:val="PlosOne1Carlos"/>
      </w:pPr>
      <w:r>
        <w:t>S2</w:t>
      </w:r>
      <w:r w:rsidR="00370325" w:rsidRPr="00370325">
        <w:rPr>
          <w:noProof/>
        </w:rPr>
        <w:t xml:space="preserve"> Table</w:t>
      </w:r>
    </w:p>
    <w:p w14:paraId="663A2931" w14:textId="40604BE0" w:rsidR="00E757D1" w:rsidRPr="00370325" w:rsidRDefault="00532DEA" w:rsidP="00532DEA">
      <w:pPr>
        <w:pStyle w:val="PlosOne1Carlos"/>
      </w:pPr>
      <w:bookmarkStart w:id="0" w:name="_Ref512618864"/>
      <w:bookmarkStart w:id="1" w:name="_GoBack"/>
      <w:bookmarkEnd w:id="1"/>
      <w:r w:rsidRPr="00370325">
        <w:t xml:space="preserve">Table </w:t>
      </w:r>
      <w:r w:rsidR="00370325" w:rsidRPr="00370325">
        <w:t>1</w:t>
      </w:r>
      <w:r w:rsidR="009625B9" w:rsidRPr="00370325">
        <w:t>. Post-matching OLS regression output for average annual change in NDVI</w:t>
      </w:r>
      <w:bookmarkEnd w:id="0"/>
    </w:p>
    <w:p w14:paraId="5F645D96" w14:textId="77777777" w:rsidR="002C702A" w:rsidRPr="00370325" w:rsidRDefault="002C702A" w:rsidP="002C702A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1071"/>
        <w:gridCol w:w="1140"/>
        <w:gridCol w:w="1157"/>
        <w:gridCol w:w="1082"/>
        <w:gridCol w:w="1625"/>
        <w:gridCol w:w="1610"/>
      </w:tblGrid>
      <w:tr w:rsidR="001B1603" w:rsidRPr="00370325" w14:paraId="350553FC" w14:textId="77777777" w:rsidTr="001B1603">
        <w:trPr>
          <w:trHeight w:val="818"/>
        </w:trPr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</w:tcPr>
          <w:p w14:paraId="2C71A608" w14:textId="77777777" w:rsidR="001B1603" w:rsidRPr="00370325" w:rsidRDefault="001B1603" w:rsidP="00A80C40">
            <w:pPr>
              <w:spacing w:line="360" w:lineRule="auto"/>
              <w:rPr>
                <w:b/>
                <w:sz w:val="18"/>
              </w:rPr>
            </w:pPr>
            <w:r w:rsidRPr="00370325">
              <w:rPr>
                <w:b/>
                <w:sz w:val="18"/>
              </w:rPr>
              <w:t>Variable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</w:tcPr>
          <w:p w14:paraId="1EFB50B5" w14:textId="77777777" w:rsidR="001B1603" w:rsidRPr="00370325" w:rsidRDefault="001B1603" w:rsidP="00A80C40">
            <w:pPr>
              <w:spacing w:line="360" w:lineRule="auto"/>
              <w:jc w:val="center"/>
              <w:rPr>
                <w:b/>
                <w:sz w:val="18"/>
              </w:rPr>
            </w:pPr>
            <w:r w:rsidRPr="00370325">
              <w:rPr>
                <w:b/>
                <w:sz w:val="18"/>
              </w:rPr>
              <w:t>Strict PA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</w:tcPr>
          <w:p w14:paraId="2A53F464" w14:textId="77777777" w:rsidR="001B1603" w:rsidRPr="00370325" w:rsidRDefault="001B1603" w:rsidP="00A80C40">
            <w:pPr>
              <w:spacing w:line="360" w:lineRule="auto"/>
              <w:jc w:val="center"/>
              <w:rPr>
                <w:b/>
                <w:sz w:val="18"/>
              </w:rPr>
            </w:pPr>
            <w:r w:rsidRPr="00370325">
              <w:rPr>
                <w:b/>
                <w:sz w:val="18"/>
              </w:rPr>
              <w:t>Multiple-use PA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</w:tcPr>
          <w:p w14:paraId="71D3627D" w14:textId="77777777" w:rsidR="001B1603" w:rsidRPr="00370325" w:rsidRDefault="001B1603" w:rsidP="00A80C40">
            <w:pPr>
              <w:spacing w:line="360" w:lineRule="auto"/>
              <w:jc w:val="center"/>
              <w:rPr>
                <w:b/>
                <w:sz w:val="18"/>
              </w:rPr>
            </w:pPr>
            <w:r w:rsidRPr="00370325">
              <w:rPr>
                <w:b/>
                <w:sz w:val="18"/>
              </w:rPr>
              <w:t>High Capacity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</w:tcPr>
          <w:p w14:paraId="55763E29" w14:textId="77777777" w:rsidR="001B1603" w:rsidRPr="00370325" w:rsidRDefault="001B1603" w:rsidP="00A80C40">
            <w:pPr>
              <w:spacing w:line="360" w:lineRule="auto"/>
              <w:jc w:val="center"/>
              <w:rPr>
                <w:b/>
                <w:sz w:val="18"/>
              </w:rPr>
            </w:pPr>
            <w:r w:rsidRPr="00370325">
              <w:rPr>
                <w:b/>
                <w:sz w:val="18"/>
              </w:rPr>
              <w:t>Low Capacity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</w:tcPr>
          <w:p w14:paraId="343B8256" w14:textId="77777777" w:rsidR="001B1603" w:rsidRPr="00370325" w:rsidRDefault="001B1603" w:rsidP="00A80C40">
            <w:pPr>
              <w:spacing w:line="360" w:lineRule="auto"/>
              <w:jc w:val="center"/>
              <w:rPr>
                <w:b/>
                <w:sz w:val="18"/>
              </w:rPr>
            </w:pPr>
            <w:r w:rsidRPr="00370325">
              <w:rPr>
                <w:b/>
                <w:sz w:val="18"/>
              </w:rPr>
              <w:t>High Decentralization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14:paraId="6A03F61B" w14:textId="77777777" w:rsidR="001B1603" w:rsidRPr="00370325" w:rsidRDefault="001B1603" w:rsidP="00A80C40">
            <w:pPr>
              <w:spacing w:line="360" w:lineRule="auto"/>
              <w:jc w:val="center"/>
              <w:rPr>
                <w:b/>
                <w:sz w:val="18"/>
              </w:rPr>
            </w:pPr>
            <w:r w:rsidRPr="00370325">
              <w:rPr>
                <w:b/>
                <w:sz w:val="18"/>
              </w:rPr>
              <w:t>Low Decentralization</w:t>
            </w:r>
          </w:p>
        </w:tc>
      </w:tr>
      <w:tr w:rsidR="001B1603" w:rsidRPr="00370325" w14:paraId="2281BE7D" w14:textId="77777777" w:rsidTr="001B1603">
        <w:tc>
          <w:tcPr>
            <w:tcW w:w="8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73ACC9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Protected area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B8645F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53***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EF8A0B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55***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8FB9D1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90***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D83708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0.068***</w:t>
            </w:r>
          </w:p>
        </w:tc>
        <w:tc>
          <w:tcPr>
            <w:tcW w:w="8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C3F8E9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82***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30D5AB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51***</w:t>
            </w:r>
          </w:p>
        </w:tc>
      </w:tr>
      <w:tr w:rsidR="001B1603" w:rsidRPr="00370325" w14:paraId="7218CDD4" w14:textId="77777777" w:rsidTr="001B1603">
        <w:tc>
          <w:tcPr>
            <w:tcW w:w="8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75922E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75E792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5)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41A55B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5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715B51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5)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C9024C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8)</w:t>
            </w:r>
          </w:p>
        </w:tc>
        <w:tc>
          <w:tcPr>
            <w:tcW w:w="8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6A0F94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7)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E45EE2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4)</w:t>
            </w:r>
          </w:p>
        </w:tc>
      </w:tr>
      <w:tr w:rsidR="001B1603" w:rsidRPr="00370325" w14:paraId="069EE6E9" w14:textId="77777777" w:rsidTr="001B1603">
        <w:tc>
          <w:tcPr>
            <w:tcW w:w="8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9D3407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1986 NDVI value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E1CDAD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1.133***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9C5D95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1.448***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BF0128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1.375***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9C4842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1.275***</w:t>
            </w:r>
          </w:p>
        </w:tc>
        <w:tc>
          <w:tcPr>
            <w:tcW w:w="8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8CAEAB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1.062***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15B3C9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1.326***</w:t>
            </w:r>
          </w:p>
        </w:tc>
      </w:tr>
      <w:tr w:rsidR="001B1603" w:rsidRPr="00370325" w14:paraId="14D6CD00" w14:textId="77777777" w:rsidTr="001B1603">
        <w:tc>
          <w:tcPr>
            <w:tcW w:w="8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0D37A9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1D1F05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24)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3BC761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25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5C8F6E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19)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F75BD5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34)</w:t>
            </w:r>
          </w:p>
        </w:tc>
        <w:tc>
          <w:tcPr>
            <w:tcW w:w="8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8AD15F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33)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8EFEED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18)</w:t>
            </w:r>
          </w:p>
        </w:tc>
      </w:tr>
      <w:tr w:rsidR="001B1603" w:rsidRPr="00370325" w14:paraId="23B5F47F" w14:textId="77777777" w:rsidTr="001B1603">
        <w:tc>
          <w:tcPr>
            <w:tcW w:w="8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833911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Elevation (</w:t>
            </w:r>
            <w:proofErr w:type="spellStart"/>
            <w:r w:rsidRPr="00370325">
              <w:rPr>
                <w:sz w:val="18"/>
              </w:rPr>
              <w:t>masl</w:t>
            </w:r>
            <w:proofErr w:type="spellEnd"/>
            <w:r w:rsidRPr="00370325">
              <w:rPr>
                <w:sz w:val="18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310044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06***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E4084B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2***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1F0C0D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06***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1E0A4B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5***</w:t>
            </w:r>
          </w:p>
        </w:tc>
        <w:tc>
          <w:tcPr>
            <w:tcW w:w="8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7DA23B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0.0001***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C59A1B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2***</w:t>
            </w:r>
          </w:p>
        </w:tc>
      </w:tr>
      <w:tr w:rsidR="001B1603" w:rsidRPr="00370325" w14:paraId="07C70BFE" w14:textId="77777777" w:rsidTr="001B1603">
        <w:tc>
          <w:tcPr>
            <w:tcW w:w="8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717B30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8FAC1E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01)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CABFE9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9.92e-06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310C49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8.41e-06)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B120AB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2)</w:t>
            </w:r>
          </w:p>
        </w:tc>
        <w:tc>
          <w:tcPr>
            <w:tcW w:w="8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3EF2EC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02)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FA276B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8.69e-06)</w:t>
            </w:r>
          </w:p>
        </w:tc>
      </w:tr>
      <w:tr w:rsidR="001B1603" w:rsidRPr="00370325" w14:paraId="7485D458" w14:textId="77777777" w:rsidTr="001B1603">
        <w:tc>
          <w:tcPr>
            <w:tcW w:w="8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23B3C3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Slope (%)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B42B49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2***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ED7BA5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2***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AD208A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1***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C61F6F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1***</w:t>
            </w:r>
          </w:p>
        </w:tc>
        <w:tc>
          <w:tcPr>
            <w:tcW w:w="8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B09BDF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1***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589CD8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1***</w:t>
            </w:r>
          </w:p>
        </w:tc>
      </w:tr>
      <w:tr w:rsidR="001B1603" w:rsidRPr="00370325" w14:paraId="55228F53" w14:textId="77777777" w:rsidTr="001B1603">
        <w:tc>
          <w:tcPr>
            <w:tcW w:w="8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3037EB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DE0744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1)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C98DD3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1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52B47E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1)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E2FB46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2)</w:t>
            </w:r>
          </w:p>
        </w:tc>
        <w:tc>
          <w:tcPr>
            <w:tcW w:w="8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CE7A6F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1)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3BAB2C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1)</w:t>
            </w:r>
          </w:p>
        </w:tc>
      </w:tr>
      <w:tr w:rsidR="001B1603" w:rsidRPr="00370325" w14:paraId="0A2DF62F" w14:textId="77777777" w:rsidTr="001B1603">
        <w:tc>
          <w:tcPr>
            <w:tcW w:w="8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E142EA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Distance to road (km)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D0C3BB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1***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F1A3AC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1***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209C94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9***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23C237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3</w:t>
            </w:r>
          </w:p>
        </w:tc>
        <w:tc>
          <w:tcPr>
            <w:tcW w:w="8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DEA53A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1***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75759D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1***</w:t>
            </w:r>
          </w:p>
        </w:tc>
      </w:tr>
      <w:tr w:rsidR="001B1603" w:rsidRPr="00370325" w14:paraId="7CB21582" w14:textId="77777777" w:rsidTr="001B1603">
        <w:tc>
          <w:tcPr>
            <w:tcW w:w="8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4A1D00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475E1E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1)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F28BEE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1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EED393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1)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376507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3)</w:t>
            </w:r>
          </w:p>
        </w:tc>
        <w:tc>
          <w:tcPr>
            <w:tcW w:w="8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2B80FB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1)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FFE2F2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1)</w:t>
            </w:r>
          </w:p>
        </w:tc>
      </w:tr>
      <w:tr w:rsidR="001B1603" w:rsidRPr="00370325" w14:paraId="77823359" w14:textId="77777777" w:rsidTr="001B1603">
        <w:trPr>
          <w:trHeight w:val="647"/>
        </w:trPr>
        <w:tc>
          <w:tcPr>
            <w:tcW w:w="8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F013E3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Distance to municipal capital (km)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37C873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1**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11CD94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1*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086C87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4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382EA3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0.0009</w:t>
            </w:r>
          </w:p>
        </w:tc>
        <w:tc>
          <w:tcPr>
            <w:tcW w:w="8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621AE0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3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ADE04A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2***</w:t>
            </w:r>
          </w:p>
        </w:tc>
      </w:tr>
      <w:tr w:rsidR="001B1603" w:rsidRPr="00370325" w14:paraId="2A564055" w14:textId="77777777" w:rsidTr="001B1603">
        <w:trPr>
          <w:trHeight w:val="647"/>
        </w:trPr>
        <w:tc>
          <w:tcPr>
            <w:tcW w:w="8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F8CD93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F35E23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1)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6F4779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1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15AFDF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4)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08B95B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1)</w:t>
            </w:r>
          </w:p>
        </w:tc>
        <w:tc>
          <w:tcPr>
            <w:tcW w:w="8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BBAC81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1)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D59F89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4)</w:t>
            </w:r>
          </w:p>
        </w:tc>
      </w:tr>
      <w:tr w:rsidR="001B1603" w:rsidRPr="00370325" w14:paraId="4AF4826A" w14:textId="77777777" w:rsidTr="001B1603">
        <w:tc>
          <w:tcPr>
            <w:tcW w:w="8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EED691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Distance to country capital (km)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AA62C6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9***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9C2790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2***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A68CC9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1***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73F42D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0.0006***</w:t>
            </w:r>
          </w:p>
        </w:tc>
        <w:tc>
          <w:tcPr>
            <w:tcW w:w="8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6B579C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7***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0CDFDA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2***</w:t>
            </w:r>
          </w:p>
        </w:tc>
      </w:tr>
      <w:tr w:rsidR="001B1603" w:rsidRPr="00370325" w14:paraId="23859753" w14:textId="77777777" w:rsidTr="001B1603">
        <w:tc>
          <w:tcPr>
            <w:tcW w:w="8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3BFCA5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57FB25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1)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4A6C91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1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33E45F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1)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CCE75A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2)</w:t>
            </w:r>
          </w:p>
        </w:tc>
        <w:tc>
          <w:tcPr>
            <w:tcW w:w="8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D4558A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1)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E273E9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04)</w:t>
            </w:r>
          </w:p>
        </w:tc>
      </w:tr>
      <w:tr w:rsidR="001B1603" w:rsidRPr="00370325" w14:paraId="49399E63" w14:textId="77777777" w:rsidTr="001B1603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0B115C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R2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5D7D4" w14:textId="77777777" w:rsidR="001B1603" w:rsidRPr="00370325" w:rsidRDefault="001B1603" w:rsidP="00A80C40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</w:rPr>
            </w:pPr>
            <w:r w:rsidRPr="00370325">
              <w:rPr>
                <w:rFonts w:eastAsia="Times New Roman"/>
                <w:color w:val="000000"/>
                <w:sz w:val="18"/>
              </w:rPr>
              <w:t>0.18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5BEF4" w14:textId="77777777" w:rsidR="001B1603" w:rsidRPr="00370325" w:rsidRDefault="001B1603" w:rsidP="00A80C40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</w:rPr>
            </w:pPr>
            <w:r w:rsidRPr="00370325">
              <w:rPr>
                <w:rFonts w:eastAsia="Times New Roman"/>
                <w:color w:val="000000"/>
                <w:sz w:val="18"/>
              </w:rPr>
              <w:t>0.27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8B4F70" w14:textId="77777777" w:rsidR="001B1603" w:rsidRPr="00370325" w:rsidRDefault="001B1603" w:rsidP="00A80C40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</w:rPr>
            </w:pPr>
            <w:r w:rsidRPr="00370325">
              <w:rPr>
                <w:rFonts w:eastAsia="Times New Roman"/>
                <w:color w:val="000000"/>
                <w:sz w:val="18"/>
              </w:rPr>
              <w:t>0.25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34963" w14:textId="77777777" w:rsidR="001B1603" w:rsidRPr="00370325" w:rsidRDefault="001B1603" w:rsidP="00A80C40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</w:rPr>
            </w:pPr>
            <w:r w:rsidRPr="00370325">
              <w:rPr>
                <w:rFonts w:eastAsia="Times New Roman"/>
                <w:color w:val="000000"/>
                <w:sz w:val="18"/>
              </w:rPr>
              <w:t>0.23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342AB" w14:textId="77777777" w:rsidR="001B1603" w:rsidRPr="00370325" w:rsidRDefault="001B1603" w:rsidP="00A80C40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</w:rPr>
            </w:pPr>
            <w:r w:rsidRPr="00370325">
              <w:rPr>
                <w:rFonts w:eastAsia="Times New Roman"/>
                <w:color w:val="000000"/>
                <w:sz w:val="18"/>
              </w:rPr>
              <w:t>0.15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15C95" w14:textId="77777777" w:rsidR="001B1603" w:rsidRPr="00370325" w:rsidRDefault="001B1603" w:rsidP="00A80C40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</w:rPr>
            </w:pPr>
            <w:r w:rsidRPr="00370325">
              <w:rPr>
                <w:rFonts w:eastAsia="Times New Roman"/>
                <w:color w:val="000000"/>
                <w:sz w:val="18"/>
              </w:rPr>
              <w:t>0.25</w:t>
            </w:r>
          </w:p>
        </w:tc>
      </w:tr>
      <w:tr w:rsidR="001B1603" w:rsidRPr="00370325" w14:paraId="486FA6D5" w14:textId="77777777" w:rsidTr="001B1603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7E2923" w14:textId="77777777" w:rsidR="001B1603" w:rsidRPr="00370325" w:rsidRDefault="001B1603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Observations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CF023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rFonts w:eastAsia="Times New Roman"/>
                <w:color w:val="000000"/>
                <w:sz w:val="18"/>
              </w:rPr>
              <w:t>14,500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57969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20,292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F6D04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22,714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5EAF3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6,902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34479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7,784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6816B" w14:textId="77777777" w:rsidR="001B1603" w:rsidRPr="00370325" w:rsidRDefault="001B1603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25,384</w:t>
            </w:r>
          </w:p>
        </w:tc>
      </w:tr>
    </w:tbl>
    <w:p w14:paraId="3795E481" w14:textId="77777777" w:rsidR="002C702A" w:rsidRPr="00370325" w:rsidRDefault="002C702A" w:rsidP="002C702A">
      <w:pPr>
        <w:rPr>
          <w:rFonts w:eastAsia="Calibri"/>
          <w:sz w:val="20"/>
          <w:szCs w:val="20"/>
        </w:rPr>
      </w:pPr>
      <w:r w:rsidRPr="00370325">
        <w:rPr>
          <w:rFonts w:eastAsia="Calibri"/>
          <w:sz w:val="20"/>
          <w:szCs w:val="20"/>
        </w:rPr>
        <w:t>Note: Mean values with standard errors in parentheses.</w:t>
      </w:r>
    </w:p>
    <w:p w14:paraId="0C4BA841" w14:textId="28BB211A" w:rsidR="002C702A" w:rsidRPr="00370325" w:rsidRDefault="002C702A">
      <w:r w:rsidRPr="00370325">
        <w:br w:type="page"/>
      </w:r>
    </w:p>
    <w:p w14:paraId="669172D9" w14:textId="6E8B7123" w:rsidR="009625B9" w:rsidRPr="00370325" w:rsidRDefault="009625B9" w:rsidP="002C702A">
      <w:pPr>
        <w:pStyle w:val="PlosOne1Carlos"/>
      </w:pPr>
      <w:bookmarkStart w:id="2" w:name="_Ref512618877"/>
      <w:r w:rsidRPr="00370325">
        <w:lastRenderedPageBreak/>
        <w:t xml:space="preserve">Table </w:t>
      </w:r>
      <w:r w:rsidR="00370325" w:rsidRPr="00370325">
        <w:t>2</w:t>
      </w:r>
      <w:r w:rsidR="002C702A" w:rsidRPr="00370325">
        <w:t>. Post-matching OLS regression output for mean NDVI value</w:t>
      </w:r>
      <w:bookmarkEnd w:id="2"/>
    </w:p>
    <w:p w14:paraId="13115E57" w14:textId="0C581F9D" w:rsidR="002C702A" w:rsidRPr="00370325" w:rsidRDefault="002C702A" w:rsidP="009625B9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227"/>
        <w:gridCol w:w="1195"/>
        <w:gridCol w:w="1093"/>
        <w:gridCol w:w="1194"/>
        <w:gridCol w:w="1668"/>
        <w:gridCol w:w="1668"/>
      </w:tblGrid>
      <w:tr w:rsidR="002C702A" w:rsidRPr="00370325" w14:paraId="22C888BC" w14:textId="77777777" w:rsidTr="002C702A">
        <w:trPr>
          <w:trHeight w:val="818"/>
        </w:trPr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</w:tcPr>
          <w:p w14:paraId="230B7B72" w14:textId="77777777" w:rsidR="002C702A" w:rsidRPr="00370325" w:rsidRDefault="002C702A" w:rsidP="00A80C40">
            <w:pPr>
              <w:spacing w:line="360" w:lineRule="auto"/>
              <w:rPr>
                <w:b/>
                <w:sz w:val="20"/>
                <w:szCs w:val="20"/>
              </w:rPr>
            </w:pPr>
            <w:r w:rsidRPr="00370325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14:paraId="0A8B9C62" w14:textId="77777777" w:rsidR="002C702A" w:rsidRPr="00370325" w:rsidRDefault="002C702A" w:rsidP="00A80C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0325">
              <w:rPr>
                <w:b/>
                <w:sz w:val="20"/>
                <w:szCs w:val="20"/>
              </w:rPr>
              <w:t>Strict PA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14:paraId="28FB1885" w14:textId="77777777" w:rsidR="002C702A" w:rsidRPr="00370325" w:rsidRDefault="002C702A" w:rsidP="00A80C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0325">
              <w:rPr>
                <w:b/>
                <w:sz w:val="20"/>
                <w:szCs w:val="20"/>
              </w:rPr>
              <w:t>Multiple-use PA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43E873A4" w14:textId="77777777" w:rsidR="002C702A" w:rsidRPr="00370325" w:rsidRDefault="002C702A" w:rsidP="00A80C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0325">
              <w:rPr>
                <w:b/>
                <w:sz w:val="20"/>
                <w:szCs w:val="20"/>
              </w:rPr>
              <w:t>High Capacity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14:paraId="47A945CD" w14:textId="77777777" w:rsidR="002C702A" w:rsidRPr="00370325" w:rsidRDefault="002C702A" w:rsidP="00A80C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0325">
              <w:rPr>
                <w:b/>
                <w:sz w:val="20"/>
                <w:szCs w:val="20"/>
              </w:rPr>
              <w:t>Low Capacity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</w:tcPr>
          <w:p w14:paraId="43E7A08A" w14:textId="77777777" w:rsidR="002C702A" w:rsidRPr="00370325" w:rsidRDefault="002C702A" w:rsidP="00A80C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0325">
              <w:rPr>
                <w:b/>
                <w:sz w:val="20"/>
                <w:szCs w:val="20"/>
              </w:rPr>
              <w:t>High Decentralization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</w:tcPr>
          <w:p w14:paraId="2806AA85" w14:textId="77777777" w:rsidR="002C702A" w:rsidRPr="00370325" w:rsidRDefault="002C702A" w:rsidP="00A80C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0325">
              <w:rPr>
                <w:b/>
                <w:sz w:val="20"/>
                <w:szCs w:val="20"/>
              </w:rPr>
              <w:t>Low Decentralization</w:t>
            </w:r>
          </w:p>
        </w:tc>
      </w:tr>
      <w:tr w:rsidR="002C702A" w:rsidRPr="00370325" w14:paraId="06A09FB5" w14:textId="77777777" w:rsidTr="002C702A"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3254AA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Protected area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E6B25B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20***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553A88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17***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B34C58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27***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84BD1D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0.015***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57BFA7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28***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603365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16***</w:t>
            </w:r>
          </w:p>
        </w:tc>
      </w:tr>
      <w:tr w:rsidR="002C702A" w:rsidRPr="00370325" w14:paraId="4DC16DDD" w14:textId="77777777" w:rsidTr="002C702A">
        <w:tc>
          <w:tcPr>
            <w:tcW w:w="70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1B9986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DDA16A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1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864363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1)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D40BAC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1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D0B61A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2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E6DD83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1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CCAACE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1)</w:t>
            </w:r>
          </w:p>
        </w:tc>
      </w:tr>
      <w:tr w:rsidR="002C702A" w:rsidRPr="00370325" w14:paraId="6D63CAF0" w14:textId="77777777" w:rsidTr="002C702A"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A09224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1986 NDVI value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131896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706***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A32476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681***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BA80FB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667***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F30D47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739***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512C71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706***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22C81C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703***</w:t>
            </w:r>
          </w:p>
        </w:tc>
      </w:tr>
      <w:tr w:rsidR="002C702A" w:rsidRPr="00370325" w14:paraId="5F3B75B3" w14:textId="77777777" w:rsidTr="002C702A">
        <w:tc>
          <w:tcPr>
            <w:tcW w:w="70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6D4131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6AACC7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4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72F5B4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4)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48E910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3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21E029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6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A13419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5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588D90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3)</w:t>
            </w:r>
          </w:p>
        </w:tc>
      </w:tr>
      <w:tr w:rsidR="002C702A" w:rsidRPr="00370325" w14:paraId="2DA65963" w14:textId="77777777" w:rsidTr="002C702A"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1F2A33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Elevation (</w:t>
            </w:r>
            <w:proofErr w:type="spellStart"/>
            <w:r w:rsidRPr="00370325">
              <w:rPr>
                <w:sz w:val="18"/>
              </w:rPr>
              <w:t>masl</w:t>
            </w:r>
            <w:proofErr w:type="spellEnd"/>
            <w:r w:rsidRPr="00370325">
              <w:rPr>
                <w:sz w:val="18"/>
              </w:rPr>
              <w:t>)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A295A8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9.06e-06***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543189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04***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FD3700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1.67e-06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33D9DC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09***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39A51E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0.00003***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801B5B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03***</w:t>
            </w:r>
          </w:p>
        </w:tc>
      </w:tr>
      <w:tr w:rsidR="002C702A" w:rsidRPr="00370325" w14:paraId="2E7EF79D" w14:textId="77777777" w:rsidTr="002C702A">
        <w:tc>
          <w:tcPr>
            <w:tcW w:w="70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BFF0F2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8B66C8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1.89e-06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F2CB97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1.73e-06)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793DE3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1.48e-06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482C18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3.14-06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D06DA8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4.11e-06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0BB72B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1.56e-06)</w:t>
            </w:r>
          </w:p>
        </w:tc>
      </w:tr>
      <w:tr w:rsidR="002C702A" w:rsidRPr="00370325" w14:paraId="255BACF0" w14:textId="77777777" w:rsidTr="002C702A"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EE19C6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Slope (%)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5FB5AB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3***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C93ACF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3***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E2014D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3***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58A23D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2***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54F201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3***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D4BCCC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2***</w:t>
            </w:r>
          </w:p>
        </w:tc>
      </w:tr>
      <w:tr w:rsidR="002C702A" w:rsidRPr="00370325" w14:paraId="215AD1BB" w14:textId="77777777" w:rsidTr="002C702A">
        <w:tc>
          <w:tcPr>
            <w:tcW w:w="70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0629F6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8493BE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02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249D8A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02)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BC95D7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02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CD49B8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04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921858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03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BCD598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02)</w:t>
            </w:r>
          </w:p>
        </w:tc>
      </w:tr>
      <w:tr w:rsidR="002C702A" w:rsidRPr="00370325" w14:paraId="720E2BAD" w14:textId="77777777" w:rsidTr="002C702A"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2CBE8A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Distance to road (km)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96892D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3***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196368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5***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076160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2***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2F7C7C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3***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C78E5E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3***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AD8683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5***</w:t>
            </w:r>
          </w:p>
        </w:tc>
      </w:tr>
      <w:tr w:rsidR="002C702A" w:rsidRPr="00370325" w14:paraId="300B707C" w14:textId="77777777" w:rsidTr="002C702A">
        <w:tc>
          <w:tcPr>
            <w:tcW w:w="70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AE6EC1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DBB2F6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2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6D60D5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3)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28A092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2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A4EF08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6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72F89F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3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B8C933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3)</w:t>
            </w:r>
          </w:p>
        </w:tc>
      </w:tr>
      <w:tr w:rsidR="002C702A" w:rsidRPr="00370325" w14:paraId="6E5B7D7C" w14:textId="77777777" w:rsidTr="002C702A">
        <w:trPr>
          <w:trHeight w:val="647"/>
        </w:trPr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E71F69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Distance to municipal capital (km)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ACDB3B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0.0001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634957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01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015F74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0.0003***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B7BE9B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0.0009***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181581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-0.0001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FDBD7F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2**</w:t>
            </w:r>
          </w:p>
        </w:tc>
      </w:tr>
      <w:tr w:rsidR="002C702A" w:rsidRPr="00370325" w14:paraId="01EE588F" w14:textId="77777777" w:rsidTr="002C702A">
        <w:trPr>
          <w:trHeight w:val="647"/>
        </w:trPr>
        <w:tc>
          <w:tcPr>
            <w:tcW w:w="70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EA01C5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52C8FF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1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F59DB9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1)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B0C02A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1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C8CBC5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2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3E2D77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01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631375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1)</w:t>
            </w:r>
          </w:p>
        </w:tc>
      </w:tr>
      <w:tr w:rsidR="002C702A" w:rsidRPr="00370325" w14:paraId="7EB079DF" w14:textId="77777777" w:rsidTr="002C702A"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C80C64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Distance to country capital (km)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9012C7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2***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2D1A7C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1***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5DD7BE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3***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2A85E9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2***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603F72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1***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6EBF5F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0.0005***</w:t>
            </w:r>
          </w:p>
        </w:tc>
      </w:tr>
      <w:tr w:rsidR="002C702A" w:rsidRPr="00370325" w14:paraId="6A0B7516" w14:textId="77777777" w:rsidTr="002C702A">
        <w:tc>
          <w:tcPr>
            <w:tcW w:w="70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406276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0E2BD8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9.86e-06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B4FBA7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9.26e-06)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26E4A5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8.69e-06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1E89E1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03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9C3191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0.00005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263D54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(8.16e-06)</w:t>
            </w:r>
          </w:p>
        </w:tc>
      </w:tr>
      <w:tr w:rsidR="002C702A" w:rsidRPr="00370325" w14:paraId="2EBB8882" w14:textId="77777777" w:rsidTr="002C702A"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7C853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R2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CF13E" w14:textId="77777777" w:rsidR="002C702A" w:rsidRPr="00370325" w:rsidRDefault="002C702A" w:rsidP="00A80C40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</w:rPr>
            </w:pPr>
            <w:r w:rsidRPr="00370325">
              <w:rPr>
                <w:rFonts w:eastAsia="Times New Roman"/>
                <w:color w:val="000000"/>
                <w:sz w:val="18"/>
              </w:rPr>
              <w:t>0.71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FB03D" w14:textId="77777777" w:rsidR="002C702A" w:rsidRPr="00370325" w:rsidRDefault="002C702A" w:rsidP="00A80C40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</w:rPr>
            </w:pPr>
            <w:r w:rsidRPr="00370325">
              <w:rPr>
                <w:rFonts w:eastAsia="Times New Roman"/>
                <w:color w:val="000000"/>
                <w:sz w:val="18"/>
              </w:rPr>
              <w:t>0.78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8F066" w14:textId="77777777" w:rsidR="002C702A" w:rsidRPr="00370325" w:rsidRDefault="002C702A" w:rsidP="00A80C40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</w:rPr>
            </w:pPr>
            <w:r w:rsidRPr="00370325">
              <w:rPr>
                <w:rFonts w:eastAsia="Times New Roman"/>
                <w:color w:val="000000"/>
                <w:sz w:val="18"/>
              </w:rPr>
              <w:t>0.72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B438A" w14:textId="77777777" w:rsidR="002C702A" w:rsidRPr="00370325" w:rsidRDefault="002C702A" w:rsidP="00A80C40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</w:rPr>
            </w:pPr>
            <w:r w:rsidRPr="00370325">
              <w:rPr>
                <w:rFonts w:eastAsia="Times New Roman"/>
                <w:color w:val="000000"/>
                <w:sz w:val="18"/>
              </w:rPr>
              <w:t>0.82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AA75F" w14:textId="77777777" w:rsidR="002C702A" w:rsidRPr="00370325" w:rsidRDefault="002C702A" w:rsidP="00A80C40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</w:rPr>
            </w:pPr>
            <w:r w:rsidRPr="00370325">
              <w:rPr>
                <w:rFonts w:eastAsia="Times New Roman"/>
                <w:color w:val="000000"/>
                <w:sz w:val="18"/>
              </w:rPr>
              <w:t>0.73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3E816" w14:textId="77777777" w:rsidR="002C702A" w:rsidRPr="00370325" w:rsidRDefault="002C702A" w:rsidP="00A80C40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</w:rPr>
            </w:pPr>
            <w:r w:rsidRPr="00370325">
              <w:rPr>
                <w:rFonts w:eastAsia="Times New Roman"/>
                <w:color w:val="000000"/>
                <w:sz w:val="18"/>
              </w:rPr>
              <w:t>0.76</w:t>
            </w:r>
          </w:p>
        </w:tc>
      </w:tr>
      <w:tr w:rsidR="002C702A" w:rsidRPr="00370325" w14:paraId="2DAF5225" w14:textId="77777777" w:rsidTr="002C702A"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0A815" w14:textId="77777777" w:rsidR="002C702A" w:rsidRPr="00370325" w:rsidRDefault="002C702A" w:rsidP="00A80C40">
            <w:pPr>
              <w:spacing w:line="360" w:lineRule="auto"/>
              <w:rPr>
                <w:sz w:val="18"/>
              </w:rPr>
            </w:pPr>
            <w:r w:rsidRPr="00370325">
              <w:rPr>
                <w:sz w:val="18"/>
              </w:rPr>
              <w:t>Observations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D2B0F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14,500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9BAFD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20,292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A73BE7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22,714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1C50B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6,902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0EC58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7,784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7D265" w14:textId="77777777" w:rsidR="002C702A" w:rsidRPr="00370325" w:rsidRDefault="002C702A" w:rsidP="00A80C40">
            <w:pPr>
              <w:spacing w:line="360" w:lineRule="auto"/>
              <w:jc w:val="center"/>
              <w:rPr>
                <w:sz w:val="18"/>
              </w:rPr>
            </w:pPr>
            <w:r w:rsidRPr="00370325">
              <w:rPr>
                <w:sz w:val="18"/>
              </w:rPr>
              <w:t>25,384</w:t>
            </w:r>
          </w:p>
        </w:tc>
      </w:tr>
    </w:tbl>
    <w:p w14:paraId="2BC18874" w14:textId="5A784697" w:rsidR="002C702A" w:rsidRPr="00370325" w:rsidRDefault="002C702A" w:rsidP="009625B9">
      <w:r w:rsidRPr="00370325">
        <w:rPr>
          <w:rFonts w:eastAsia="Calibri"/>
          <w:sz w:val="20"/>
          <w:szCs w:val="20"/>
        </w:rPr>
        <w:t>Note: Mean values with standard errors in parentheses.</w:t>
      </w:r>
    </w:p>
    <w:sectPr w:rsidR="002C702A" w:rsidRPr="00370325" w:rsidSect="00A80C40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A97B21"/>
    <w:multiLevelType w:val="multilevel"/>
    <w:tmpl w:val="BDFCF148"/>
    <w:lvl w:ilvl="0">
      <w:start w:val="1"/>
      <w:numFmt w:val="none"/>
      <w:lvlText w:val=""/>
      <w:lvlJc w:val="left"/>
      <w:pPr>
        <w:ind w:left="360" w:hanging="360"/>
      </w:pPr>
      <w:rPr>
        <w:rFonts w:hint="default"/>
        <w:b/>
        <w:i w:val="0"/>
        <w:sz w:val="36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PlosOne1Carlos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57D301C0"/>
    <w:multiLevelType w:val="hybridMultilevel"/>
    <w:tmpl w:val="87DEEA58"/>
    <w:lvl w:ilvl="0" w:tplc="15CCA8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2">
    <w:abstractNumId w:val="1"/>
  </w:num>
  <w:num w:numId="3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8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9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10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11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22zpezqpsz2sepadypspxfewv2tts0swez&quot;&gt;My EndNote Library_19Feb2018&lt;record-ids&gt;&lt;item&gt;1236&lt;/item&gt;&lt;/record-ids&gt;&lt;/item&gt;&lt;/Libraries&gt;"/>
  </w:docVars>
  <w:rsids>
    <w:rsidRoot w:val="00D16519"/>
    <w:rsid w:val="000609AD"/>
    <w:rsid w:val="000635EA"/>
    <w:rsid w:val="00074213"/>
    <w:rsid w:val="001931F2"/>
    <w:rsid w:val="001B1603"/>
    <w:rsid w:val="001E6A7D"/>
    <w:rsid w:val="001F6989"/>
    <w:rsid w:val="002268DB"/>
    <w:rsid w:val="00263CFC"/>
    <w:rsid w:val="002828BA"/>
    <w:rsid w:val="002975C5"/>
    <w:rsid w:val="002B0E13"/>
    <w:rsid w:val="002C702A"/>
    <w:rsid w:val="00303E5F"/>
    <w:rsid w:val="00361A86"/>
    <w:rsid w:val="00370325"/>
    <w:rsid w:val="003F2D66"/>
    <w:rsid w:val="004361AE"/>
    <w:rsid w:val="004959CF"/>
    <w:rsid w:val="004A3A42"/>
    <w:rsid w:val="005177F8"/>
    <w:rsid w:val="00532DEA"/>
    <w:rsid w:val="00596552"/>
    <w:rsid w:val="005F71DC"/>
    <w:rsid w:val="00633D4D"/>
    <w:rsid w:val="007E1C80"/>
    <w:rsid w:val="007F1737"/>
    <w:rsid w:val="008171EF"/>
    <w:rsid w:val="008C0D1B"/>
    <w:rsid w:val="009549FD"/>
    <w:rsid w:val="009625B9"/>
    <w:rsid w:val="00972CDB"/>
    <w:rsid w:val="00A74984"/>
    <w:rsid w:val="00A74B42"/>
    <w:rsid w:val="00A80C40"/>
    <w:rsid w:val="00AC49F5"/>
    <w:rsid w:val="00AE0747"/>
    <w:rsid w:val="00AF0989"/>
    <w:rsid w:val="00B16AA1"/>
    <w:rsid w:val="00B30344"/>
    <w:rsid w:val="00B50E6C"/>
    <w:rsid w:val="00BA1D48"/>
    <w:rsid w:val="00BC4683"/>
    <w:rsid w:val="00C2071D"/>
    <w:rsid w:val="00CA0858"/>
    <w:rsid w:val="00CB6AE7"/>
    <w:rsid w:val="00CE6A4D"/>
    <w:rsid w:val="00D16519"/>
    <w:rsid w:val="00D42AB4"/>
    <w:rsid w:val="00DA4A1F"/>
    <w:rsid w:val="00E031EE"/>
    <w:rsid w:val="00E04FA4"/>
    <w:rsid w:val="00E05A4B"/>
    <w:rsid w:val="00E1694F"/>
    <w:rsid w:val="00E41184"/>
    <w:rsid w:val="00E757D1"/>
    <w:rsid w:val="00E947C7"/>
    <w:rsid w:val="00EB1802"/>
    <w:rsid w:val="00F10D4E"/>
    <w:rsid w:val="00F213DF"/>
    <w:rsid w:val="00F53BCE"/>
    <w:rsid w:val="00F739D2"/>
    <w:rsid w:val="00FB13C4"/>
    <w:rsid w:val="00FB2F04"/>
    <w:rsid w:val="00FC0620"/>
    <w:rsid w:val="00FC0913"/>
    <w:rsid w:val="00FD50EE"/>
    <w:rsid w:val="00FE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C72A8"/>
  <w15:chartTrackingRefBased/>
  <w15:docId w15:val="{DCA18D8B-FDDE-419F-8067-89C2BA1A4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sz w:val="24"/>
        <w:szCs w:val="3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6519"/>
    <w:rPr>
      <w:rFonts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802"/>
    <w:pPr>
      <w:keepNext/>
      <w:keepLines/>
      <w:outlineLvl w:val="0"/>
    </w:pPr>
    <w:rPr>
      <w:rFonts w:asciiTheme="majorHAnsi" w:eastAsiaTheme="majorEastAsia" w:hAnsiTheme="majorHAnsi"/>
      <w:color w:val="2F5496" w:themeColor="accent1" w:themeShade="BF"/>
      <w:sz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802"/>
    <w:pPr>
      <w:keepNext/>
      <w:keepLines/>
      <w:spacing w:before="4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802"/>
    <w:pPr>
      <w:keepNext/>
      <w:keepLines/>
      <w:spacing w:before="40"/>
      <w:outlineLvl w:val="2"/>
    </w:pPr>
    <w:rPr>
      <w:rFonts w:asciiTheme="majorHAnsi" w:eastAsiaTheme="majorEastAsia" w:hAnsiTheme="majorHAns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802"/>
    <w:pPr>
      <w:keepNext/>
      <w:keepLines/>
      <w:spacing w:before="40"/>
      <w:outlineLvl w:val="3"/>
    </w:pPr>
    <w:rPr>
      <w:rFonts w:asciiTheme="majorHAnsi" w:eastAsiaTheme="majorEastAsia" w:hAnsiTheme="majorHAns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Carlos">
    <w:name w:val="Heading.1Carlos"/>
    <w:basedOn w:val="Heading1"/>
    <w:link w:val="Heading1CarlosChar"/>
    <w:autoRedefine/>
    <w:qFormat/>
    <w:rsid w:val="00361A86"/>
    <w:rPr>
      <w:rFonts w:ascii="Times New Roman" w:hAnsi="Times New Roman"/>
      <w:color w:val="auto"/>
    </w:rPr>
  </w:style>
  <w:style w:type="character" w:customStyle="1" w:styleId="Heading1CarlosChar">
    <w:name w:val="Heading.1Carlos Char"/>
    <w:basedOn w:val="DefaultParagraphFont"/>
    <w:link w:val="Heading1Carlos"/>
    <w:rsid w:val="00361A86"/>
    <w:rPr>
      <w:rFonts w:eastAsiaTheme="majorEastAsia" w:cstheme="majorBidi"/>
      <w:sz w:val="32"/>
      <w:szCs w:val="32"/>
      <w:lang w:val="es-CR"/>
    </w:rPr>
  </w:style>
  <w:style w:type="character" w:customStyle="1" w:styleId="Heading1Char">
    <w:name w:val="Heading 1 Char"/>
    <w:basedOn w:val="DefaultParagraphFont"/>
    <w:link w:val="Heading1"/>
    <w:uiPriority w:val="9"/>
    <w:rsid w:val="00EB18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Carlos">
    <w:name w:val="Heading.2Carlos"/>
    <w:basedOn w:val="Heading2"/>
    <w:link w:val="Heading2CarlosChar"/>
    <w:autoRedefine/>
    <w:qFormat/>
    <w:rsid w:val="00361A86"/>
    <w:rPr>
      <w:rFonts w:ascii="Times New Roman" w:hAnsi="Times New Roman"/>
      <w:color w:val="auto"/>
    </w:rPr>
  </w:style>
  <w:style w:type="character" w:customStyle="1" w:styleId="Heading2CarlosChar">
    <w:name w:val="Heading.2Carlos Char"/>
    <w:basedOn w:val="DefaultParagraphFont"/>
    <w:link w:val="Heading2Carlos"/>
    <w:rsid w:val="00361A86"/>
    <w:rPr>
      <w:rFonts w:eastAsiaTheme="majorEastAsia" w:cstheme="majorBidi"/>
      <w:sz w:val="26"/>
      <w:szCs w:val="26"/>
      <w:lang w:val="es-C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8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3Carlos">
    <w:name w:val="Heading.3Carlos"/>
    <w:basedOn w:val="Heading3"/>
    <w:link w:val="Heading3CarlosChar"/>
    <w:autoRedefine/>
    <w:qFormat/>
    <w:rsid w:val="000635EA"/>
  </w:style>
  <w:style w:type="character" w:customStyle="1" w:styleId="Heading3CarlosChar">
    <w:name w:val="Heading.3Carlos Char"/>
    <w:basedOn w:val="DefaultParagraphFont"/>
    <w:link w:val="Heading3Carlos"/>
    <w:rsid w:val="000635EA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80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customStyle="1" w:styleId="Heading4Carlos">
    <w:name w:val="Heading.4Carlos"/>
    <w:basedOn w:val="Heading4"/>
    <w:link w:val="Heading4CarlosChar"/>
    <w:autoRedefine/>
    <w:qFormat/>
    <w:rsid w:val="000635EA"/>
    <w:pPr>
      <w:spacing w:line="256" w:lineRule="auto"/>
    </w:pPr>
  </w:style>
  <w:style w:type="character" w:customStyle="1" w:styleId="Heading4CarlosChar">
    <w:name w:val="Heading.4Carlos Char"/>
    <w:basedOn w:val="Heading4Char"/>
    <w:link w:val="Heading4Carlos"/>
    <w:rsid w:val="000635E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8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losOne1Carlos">
    <w:name w:val="PlosOne1.Carlos"/>
    <w:basedOn w:val="Normal"/>
    <w:link w:val="PlosOne1CarlosChar"/>
    <w:autoRedefine/>
    <w:qFormat/>
    <w:rsid w:val="002975C5"/>
    <w:pPr>
      <w:numPr>
        <w:ilvl w:val="3"/>
        <w:numId w:val="1"/>
      </w:numPr>
      <w:contextualSpacing/>
      <w:outlineLvl w:val="1"/>
    </w:pPr>
    <w:rPr>
      <w:b/>
      <w:sz w:val="36"/>
      <w:szCs w:val="36"/>
    </w:rPr>
  </w:style>
  <w:style w:type="character" w:customStyle="1" w:styleId="PlosOne1CarlosChar">
    <w:name w:val="PlosOne1.Carlos Char"/>
    <w:basedOn w:val="DefaultParagraphFont"/>
    <w:link w:val="PlosOne1Carlos"/>
    <w:rsid w:val="002975C5"/>
    <w:rPr>
      <w:rFonts w:cs="Times New Roman"/>
      <w:b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D1651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16519"/>
  </w:style>
  <w:style w:type="paragraph" w:customStyle="1" w:styleId="EndNoteBibliographyTitle">
    <w:name w:val="EndNote Bibliography Title"/>
    <w:basedOn w:val="Normal"/>
    <w:link w:val="EndNoteBibliographyTitleChar"/>
    <w:rsid w:val="00CA08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858"/>
    <w:rPr>
      <w:rFonts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A085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0858"/>
    <w:rPr>
      <w:rFonts w:cs="Times New Roman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CA08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0858"/>
    <w:rPr>
      <w:color w:val="808080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3C4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3C4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3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3C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B13C4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E6A4D"/>
    <w:pPr>
      <w:ind w:left="720"/>
      <w:contextualSpacing/>
    </w:pPr>
  </w:style>
  <w:style w:type="table" w:styleId="TableGrid">
    <w:name w:val="Table Grid"/>
    <w:basedOn w:val="TableNormal"/>
    <w:uiPriority w:val="39"/>
    <w:rsid w:val="001B1603"/>
    <w:rPr>
      <w:rFonts w:cstheme="majorBidi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217F0-FDF5-4BCE-BDDA-64FD83361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. Muñoz Brenes</dc:creator>
  <cp:keywords/>
  <dc:description/>
  <cp:lastModifiedBy>Carlos L. Muñoz Brenes</cp:lastModifiedBy>
  <cp:revision>4</cp:revision>
  <dcterms:created xsi:type="dcterms:W3CDTF">2018-10-09T03:06:00Z</dcterms:created>
  <dcterms:modified xsi:type="dcterms:W3CDTF">2018-10-10T00:28:00Z</dcterms:modified>
</cp:coreProperties>
</file>